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6B41" w14:textId="71CDD6F7" w:rsidR="00964F81" w:rsidRDefault="004E2C41">
      <w:pPr>
        <w:spacing w:before="40" w:line="480" w:lineRule="auto"/>
        <w:rPr>
          <w:sz w:val="18"/>
          <w:szCs w:val="18"/>
        </w:rPr>
      </w:pPr>
      <w:r>
        <w:rPr>
          <w:sz w:val="18"/>
          <w:szCs w:val="18"/>
        </w:rPr>
        <w:t>S</w:t>
      </w:r>
      <w:r w:rsidR="00EB307B">
        <w:rPr>
          <w:sz w:val="18"/>
          <w:szCs w:val="18"/>
        </w:rPr>
        <w:t>3</w:t>
      </w:r>
      <w:r>
        <w:rPr>
          <w:sz w:val="18"/>
          <w:szCs w:val="18"/>
        </w:rPr>
        <w:t xml:space="preserve"> Table</w:t>
      </w:r>
      <w:r w:rsidR="003E249D">
        <w:rPr>
          <w:sz w:val="18"/>
          <w:szCs w:val="18"/>
        </w:rPr>
        <w:t>.</w:t>
      </w:r>
      <w:r>
        <w:rPr>
          <w:sz w:val="18"/>
          <w:szCs w:val="18"/>
        </w:rPr>
        <w:t xml:space="preserve"> List of descriptive themes, sub-themes and individual codes generated in the qualitative thematic </w:t>
      </w:r>
      <w:proofErr w:type="gramStart"/>
      <w:r>
        <w:rPr>
          <w:sz w:val="18"/>
          <w:szCs w:val="18"/>
        </w:rPr>
        <w:t>synthesis</w:t>
      </w:r>
      <w:proofErr w:type="gramEnd"/>
      <w:r>
        <w:rPr>
          <w:sz w:val="18"/>
          <w:szCs w:val="18"/>
        </w:rPr>
        <w:t xml:space="preserve"> </w:t>
      </w:r>
    </w:p>
    <w:tbl>
      <w:tblPr>
        <w:tblStyle w:val="a6"/>
        <w:tblW w:w="12735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"/>
        <w:gridCol w:w="2235"/>
        <w:gridCol w:w="3375"/>
        <w:gridCol w:w="6750"/>
      </w:tblGrid>
      <w:tr w:rsidR="00964F81" w14:paraId="3CEDB7A0" w14:textId="77777777">
        <w:trPr>
          <w:trHeight w:val="420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7853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EE94" w14:textId="77777777" w:rsidR="00964F81" w:rsidRDefault="000000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escriptive themes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8939" w14:textId="77777777" w:rsidR="00964F81" w:rsidRDefault="000000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ub-themes 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00EF" w14:textId="77777777" w:rsidR="00964F81" w:rsidRDefault="000000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des </w:t>
            </w:r>
          </w:p>
        </w:tc>
      </w:tr>
      <w:tr w:rsidR="00964F81" w14:paraId="3EC3AFF5" w14:textId="77777777">
        <w:trPr>
          <w:trHeight w:val="20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570F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 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9D6F" w14:textId="4E321F9D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Self-management is restricted in financial </w:t>
            </w:r>
            <w:r w:rsidR="004E2C41">
              <w:rPr>
                <w:rFonts w:ascii="Calibri" w:eastAsia="Calibri" w:hAnsi="Calibri" w:cs="Calibri"/>
                <w:sz w:val="18"/>
                <w:szCs w:val="18"/>
              </w:rPr>
              <w:t>adversity.</w:t>
            </w:r>
          </w:p>
          <w:p w14:paraId="10D69401" w14:textId="77777777" w:rsidR="00964F81" w:rsidRDefault="00964F81">
            <w:pPr>
              <w:spacing w:after="24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9454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aving limited financial means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033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Insufficient funds to manage illness </w:t>
            </w:r>
            <w:hyperlink r:id="rId5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6,38,43,47–49,52)</w:t>
              </w:r>
            </w:hyperlink>
          </w:p>
          <w:p w14:paraId="090AAD9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having enough financial means to procure items essential for self-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management</w:t>
            </w:r>
            <w:proofErr w:type="gramEnd"/>
          </w:p>
          <w:p w14:paraId="79B17F0B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2963D45D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Not having financial independence </w:t>
            </w:r>
            <w:hyperlink r:id="rId6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40,48)</w:t>
              </w:r>
            </w:hyperlink>
          </w:p>
          <w:p w14:paraId="75D6C7ED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iving in retirement, or being unemployed with lack of resources to self-manage</w:t>
            </w:r>
          </w:p>
          <w:p w14:paraId="4BC0CEA0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3E62A8F1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300E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7210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95B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sts related to self-management 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9FB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Cost of travelling to seek care </w:t>
            </w:r>
            <w:hyperlink r:id="rId7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43,45,47,48)</w:t>
              </w:r>
            </w:hyperlink>
          </w:p>
          <w:p w14:paraId="746F051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High costs of transport, and forgone income if one seeks the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HCP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6222ADED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6777390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Costs of healthy foods </w:t>
            </w:r>
            <w:hyperlink r:id="rId8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5,47,49,51)</w:t>
              </w:r>
            </w:hyperlink>
          </w:p>
          <w:p w14:paraId="63D3E33D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aving to suffice with the bare minimum, not having sufficient resources to procure fruits/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vegs</w:t>
            </w:r>
            <w:proofErr w:type="gramEnd"/>
          </w:p>
          <w:p w14:paraId="52C17440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629593F7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Costs related to medicine or equipment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  <w:hyperlink r:id="rId9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39,44,47–50)</w:t>
              </w:r>
            </w:hyperlink>
          </w:p>
          <w:p w14:paraId="1F5A46F8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6561629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Cost of doctor’s consultations </w:t>
            </w:r>
            <w:hyperlink r:id="rId10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3,48,52)</w:t>
              </w:r>
            </w:hyperlink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 </w:t>
            </w:r>
          </w:p>
          <w:p w14:paraId="640F6A0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scribing money as a barrier to seeking care from HCPs, and carry our required SM tasks</w:t>
            </w:r>
          </w:p>
        </w:tc>
      </w:tr>
      <w:tr w:rsidR="00964F81" w14:paraId="5FA999B9" w14:textId="77777777">
        <w:trPr>
          <w:trHeight w:val="2122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F3B3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052C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5F7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st related impacts on self-management </w:t>
            </w:r>
          </w:p>
        </w:tc>
        <w:tc>
          <w:tcPr>
            <w:tcW w:w="6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78E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Delaying, or forgoing self-</w:t>
            </w:r>
            <w:proofErr w:type="gramStart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management</w:t>
            </w:r>
            <w:proofErr w:type="gramEnd"/>
          </w:p>
          <w:p w14:paraId="6009CDC6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t feeling the need to undergo routine health checks, doctor visits in the absence of an emergency. Either unwarranted or seen as an additional cost. </w:t>
            </w:r>
          </w:p>
          <w:p w14:paraId="73280F2D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62DB20EA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Seeking subsidised or free medications </w:t>
            </w:r>
          </w:p>
          <w:p w14:paraId="0B8A9CAF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imited contact with the health system, focused primarily on seeking free or low-cost treatments from pharmacies and hospitals. Switching of care providers as a result impacted on continuity of care.</w:t>
            </w:r>
          </w:p>
        </w:tc>
      </w:tr>
      <w:tr w:rsidR="00964F81" w14:paraId="59356C11" w14:textId="77777777">
        <w:trPr>
          <w:trHeight w:val="295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383C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0A18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32AF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7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60FB6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35161C78" w14:textId="77777777">
        <w:trPr>
          <w:trHeight w:val="420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B5C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2.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22F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upport from family and friends: the social network </w:t>
            </w:r>
          </w:p>
        </w:tc>
        <w:tc>
          <w:tcPr>
            <w:tcW w:w="3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E94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ceiving personalised support </w:t>
            </w:r>
          </w:p>
          <w:p w14:paraId="6442FAF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ceiving encouragement and motivation </w:t>
            </w:r>
          </w:p>
        </w:tc>
        <w:tc>
          <w:tcPr>
            <w:tcW w:w="6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1D2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Being supported financially </w:t>
            </w:r>
            <w:hyperlink r:id="rId11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3,44,47,50)</w:t>
              </w:r>
            </w:hyperlink>
          </w:p>
          <w:p w14:paraId="7E45826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ceiving assistance in procuring medications and other financial needs to enable self-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management</w:t>
            </w:r>
            <w:proofErr w:type="gramEnd"/>
          </w:p>
          <w:p w14:paraId="4BA8F227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2B5E8D5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Making adjustments</w:t>
            </w:r>
            <w:proofErr w:type="gramEnd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 </w:t>
            </w:r>
            <w:hyperlink r:id="rId12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3,44,53)</w:t>
              </w:r>
            </w:hyperlink>
          </w:p>
          <w:p w14:paraId="656063BF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Instances where the family modified their diet, to suit needs of the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patient</w:t>
            </w:r>
            <w:proofErr w:type="gramEnd"/>
          </w:p>
          <w:p w14:paraId="3DDF71E0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0206FE6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Direct support or assistanc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13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9–41,43,45,47,49,50)</w:t>
              </w:r>
            </w:hyperlink>
          </w:p>
          <w:p w14:paraId="3771960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ing supported in taking medication, or regular monitoring of illness</w:t>
            </w:r>
          </w:p>
          <w:p w14:paraId="1B94A132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2FF8C62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Recieving</w:t>
            </w:r>
            <w:proofErr w:type="spellEnd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 reminder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14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3,45,47,48,50,51,53)</w:t>
              </w:r>
            </w:hyperlink>
          </w:p>
          <w:p w14:paraId="75D732A4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Overseeing that family members with NCDs carry out required self-management tasks on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time</w:t>
            </w:r>
            <w:proofErr w:type="gramEnd"/>
          </w:p>
          <w:p w14:paraId="5BBEA14E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3B3F248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Encouragement and moral support </w:t>
            </w:r>
            <w:hyperlink r:id="rId15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1,45,48,50,52)</w:t>
              </w:r>
            </w:hyperlink>
          </w:p>
          <w:p w14:paraId="0069E854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7A028D5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Sharing illness experiences </w:t>
            </w:r>
            <w:hyperlink r:id="rId16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)</w:t>
              </w:r>
            </w:hyperlink>
          </w:p>
          <w:p w14:paraId="4EF556F7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7319D60B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0029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F331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97E2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7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A753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53982DD1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5B5B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9989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F0B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gative perceptions and experiences of support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7A9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Being a burden on others </w:t>
            </w:r>
            <w:hyperlink r:id="rId17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39,45,48)</w:t>
              </w:r>
            </w:hyperlink>
          </w:p>
          <w:p w14:paraId="3544ABFF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26872CA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Experiencing neglect or lack of support </w:t>
            </w:r>
            <w:hyperlink r:id="rId18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39,42,44,49,50,52)</w:t>
              </w:r>
            </w:hyperlink>
          </w:p>
          <w:p w14:paraId="2AC7F1E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aving self-management needs overlooked or neglected by those responsible to caregiving</w:t>
            </w:r>
          </w:p>
        </w:tc>
      </w:tr>
      <w:tr w:rsidR="00964F81" w14:paraId="5D9BEBC5" w14:textId="77777777">
        <w:trPr>
          <w:trHeight w:val="420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914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2F4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naging illness at home and the workplace 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9281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454A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Demanding nature of work </w:t>
            </w:r>
            <w:hyperlink r:id="rId19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38,40,44,53)</w:t>
              </w:r>
            </w:hyperlink>
          </w:p>
          <w:p w14:paraId="5D5A0D56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Being overburdened, or fatigued by demands of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work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62BE73D5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3F6E992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Household responsibilities </w:t>
            </w:r>
            <w:hyperlink r:id="rId20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4,49,51,52)</w:t>
              </w:r>
            </w:hyperlink>
          </w:p>
          <w:p w14:paraId="10F75BA5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ing too busy in managing the household to perform self-management. </w:t>
            </w:r>
          </w:p>
          <w:p w14:paraId="7C838BED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6EFC3455" w14:textId="77777777">
        <w:trPr>
          <w:trHeight w:val="844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DB54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4.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FB8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he role of healthcare providers, and patient-doctor interactions</w:t>
            </w:r>
          </w:p>
          <w:p w14:paraId="43F07E53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21E5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ealthcare providers’ influences on patient education and self-management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560A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HCPs as a source of information and motivation </w:t>
            </w:r>
            <w:hyperlink r:id="rId21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40,41,45,48,50,53)</w:t>
              </w:r>
            </w:hyperlink>
          </w:p>
          <w:p w14:paraId="76B17D3E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121EBBE5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Provision of self-help materials </w:t>
            </w:r>
            <w:hyperlink r:id="rId22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40)</w:t>
              </w:r>
            </w:hyperlink>
          </w:p>
          <w:p w14:paraId="401B0A25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ceiving informational materials around illness management either from the clinic or HCP</w:t>
            </w:r>
          </w:p>
          <w:p w14:paraId="686111FE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50347D65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92C5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6D00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863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xperiences of patient-doctor interactions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F24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Not being guided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  </w:t>
            </w:r>
            <w:hyperlink r:id="rId23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1,43–45,47,50–52)</w:t>
              </w:r>
            </w:hyperlink>
          </w:p>
          <w:p w14:paraId="1C36945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ck of information or support provision from the healthcare provider</w:t>
            </w:r>
          </w:p>
          <w:p w14:paraId="74E69650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D2175C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provision of incomplete information </w:t>
            </w:r>
            <w:hyperlink r:id="rId24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1,43,44,47,50,51)</w:t>
              </w:r>
            </w:hyperlink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17B0DAF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being given inconsistent,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conflicting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or confusing information regarding illness management</w:t>
            </w:r>
          </w:p>
          <w:p w14:paraId="76CD16FC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34F7B8E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Difficulty in communication </w:t>
            </w:r>
            <w:hyperlink r:id="rId25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9,41,47)</w:t>
              </w:r>
            </w:hyperlink>
          </w:p>
          <w:p w14:paraId="1E7D83C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aving low confidence or feeling reluctant to discuss personal care with the doctor. </w:t>
            </w:r>
          </w:p>
        </w:tc>
      </w:tr>
      <w:tr w:rsidR="00964F81" w14:paraId="4F58FC77" w14:textId="77777777">
        <w:trPr>
          <w:trHeight w:val="20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765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 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C71D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sease related knowledge and illness management: the role of alternate sources 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542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ources of information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A4AD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Lacking information to guide SM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  <w:hyperlink r:id="rId26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1,43,51–53)</w:t>
              </w:r>
            </w:hyperlink>
          </w:p>
          <w:p w14:paraId="28E85D63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75535EF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Listening to social acquaintances </w:t>
            </w:r>
            <w:hyperlink r:id="rId27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–41,45)</w:t>
              </w:r>
            </w:hyperlink>
          </w:p>
          <w:p w14:paraId="1A6E9521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1F5BC86A" w14:textId="65DCAECB" w:rsidR="00964F81" w:rsidRDefault="004E2C4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Scepticism related to treatment and HCPs </w:t>
            </w:r>
            <w:hyperlink r:id="rId28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41,45,47,52)</w:t>
              </w:r>
            </w:hyperlink>
          </w:p>
          <w:p w14:paraId="1F24518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sappointment in treatment, and doubts over its efficacy and intended purpose</w:t>
            </w:r>
          </w:p>
        </w:tc>
      </w:tr>
      <w:tr w:rsidR="00964F81" w14:paraId="0D79F827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3933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1673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E0B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lf-directed actions and alternative/complementary treatments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9DE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Taking a self-directed approach </w:t>
            </w:r>
            <w:hyperlink r:id="rId29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44,49,51–53)</w:t>
              </w:r>
            </w:hyperlink>
          </w:p>
          <w:p w14:paraId="28CDBE2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Independently deciding on the approach to self-management activities, based on perceived or observed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benefit</w:t>
            </w:r>
            <w:proofErr w:type="gramEnd"/>
          </w:p>
          <w:p w14:paraId="78055401" w14:textId="77777777" w:rsidR="00964F81" w:rsidRDefault="00964F81">
            <w:pPr>
              <w:shd w:val="clear" w:color="auto" w:fill="FFFFFF"/>
              <w:rPr>
                <w:rFonts w:ascii="Calibri" w:eastAsia="Calibri" w:hAnsi="Calibri" w:cs="Calibri"/>
                <w:color w:val="0000FF"/>
                <w:sz w:val="18"/>
                <w:szCs w:val="18"/>
                <w:shd w:val="clear" w:color="auto" w:fill="D9EAD3"/>
              </w:rPr>
            </w:pPr>
          </w:p>
          <w:p w14:paraId="7F74A923" w14:textId="77777777" w:rsidR="00964F81" w:rsidRDefault="00000000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72C4"/>
                <w:sz w:val="18"/>
                <w:szCs w:val="18"/>
              </w:rPr>
              <w:t>prioritising symptom relief </w:t>
            </w:r>
          </w:p>
          <w:p w14:paraId="3989B0CE" w14:textId="77777777" w:rsidR="00964F81" w:rsidRDefault="00964F81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</w:p>
          <w:p w14:paraId="7250A9DF" w14:textId="77777777" w:rsidR="00964F81" w:rsidRDefault="00000000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72C4"/>
                <w:sz w:val="18"/>
                <w:szCs w:val="18"/>
              </w:rPr>
              <w:t>prioritising selected SM behaviours</w:t>
            </w:r>
          </w:p>
          <w:p w14:paraId="1B91C474" w14:textId="77777777" w:rsidR="00964F81" w:rsidRDefault="00964F81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</w:p>
          <w:p w14:paraId="422A541B" w14:textId="77777777" w:rsidR="00964F81" w:rsidRDefault="00000000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72C4"/>
                <w:sz w:val="18"/>
                <w:szCs w:val="18"/>
              </w:rPr>
              <w:t>seeking complimentary or alternative care.</w:t>
            </w:r>
          </w:p>
          <w:p w14:paraId="6CE971F6" w14:textId="77777777" w:rsidR="00964F81" w:rsidRDefault="00000000">
            <w:pPr>
              <w:rPr>
                <w:rFonts w:ascii="Calibri" w:eastAsia="Calibri" w:hAnsi="Calibri" w:cs="Calibri"/>
                <w:color w:val="4472C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472C4"/>
                <w:sz w:val="18"/>
                <w:szCs w:val="18"/>
              </w:rPr>
              <w:t xml:space="preserve">at diagnosis, information sought on easily available and low-cost alternative </w:t>
            </w:r>
            <w:proofErr w:type="gramStart"/>
            <w:r>
              <w:rPr>
                <w:rFonts w:ascii="Calibri" w:eastAsia="Calibri" w:hAnsi="Calibri" w:cs="Calibri"/>
                <w:color w:val="4472C4"/>
                <w:sz w:val="18"/>
                <w:szCs w:val="18"/>
              </w:rPr>
              <w:t>treatments</w:t>
            </w:r>
            <w:proofErr w:type="gramEnd"/>
          </w:p>
          <w:p w14:paraId="52C5E89F" w14:textId="77777777" w:rsidR="00964F81" w:rsidRDefault="00964F81">
            <w:pPr>
              <w:spacing w:after="24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7682F8FF" w14:textId="77777777">
        <w:trPr>
          <w:trHeight w:val="420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A23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6.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251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hallenges to self-management in the social and physical environment 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FE8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ocial engagements/self-management in public 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61F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Reluctance to self-manage in public </w:t>
            </w:r>
            <w:hyperlink r:id="rId30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9,44,45,51)</w:t>
              </w:r>
            </w:hyperlink>
          </w:p>
          <w:p w14:paraId="0DE24F79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Feeling ashamed, or embarrassed of practising dietary needs, doing exercise, or taking insulin in front of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others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3E0F8968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75173A5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Complying with social norms/attending family and social events </w:t>
            </w:r>
            <w:hyperlink r:id="rId31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38–40,42,52,53)</w:t>
              </w:r>
            </w:hyperlink>
          </w:p>
          <w:p w14:paraId="1724FF9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orgoing dietary or medication needs to avoid upsetting others. </w:t>
            </w:r>
          </w:p>
          <w:p w14:paraId="016EB08F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0E7809D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Unavailability of healthy choices, </w:t>
            </w:r>
            <w:hyperlink r:id="rId32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40,43,47,52)</w:t>
              </w:r>
            </w:hyperlink>
          </w:p>
          <w:p w14:paraId="2E1F0156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ability to pursue healthier food options to manage illness due to lack of, or limited “friendly” options</w:t>
            </w:r>
          </w:p>
        </w:tc>
      </w:tr>
      <w:tr w:rsidR="00964F81" w14:paraId="732044EF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5267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E9BF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244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hallenges in the physical environment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3E45" w14:textId="77777777" w:rsidR="00964F81" w:rsidRDefault="00000000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Being restricted by the weather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33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0,48)</w:t>
              </w:r>
            </w:hyperlink>
            <w:r>
              <w:rPr>
                <w:rFonts w:ascii="Calibri" w:eastAsia="Calibri" w:hAnsi="Calibri" w:cs="Calibri"/>
                <w:sz w:val="18"/>
                <w:szCs w:val="18"/>
              </w:rPr>
              <w:t xml:space="preserve"> facing natural elements and seasonal variation</w:t>
            </w:r>
          </w:p>
          <w:p w14:paraId="53BE9B8E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5262832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Lack of proper facilities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34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2,44,52)</w:t>
              </w:r>
            </w:hyperlink>
          </w:p>
          <w:p w14:paraId="284E76F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ing restricted by the unavailability of safe and appropriate physical spaces to exercise</w:t>
            </w:r>
          </w:p>
          <w:p w14:paraId="6535B41F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584BE86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Facing accessibility issue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35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8,43,45)</w:t>
              </w:r>
            </w:hyperlink>
            <w:r>
              <w:rPr>
                <w:rFonts w:ascii="Calibri" w:eastAsia="Calibri" w:hAnsi="Calibri" w:cs="Calibri"/>
                <w:sz w:val="18"/>
                <w:szCs w:val="18"/>
              </w:rPr>
              <w:t xml:space="preserve"> not having healthcare providers and/or healthcare facilities in physical proximity</w:t>
            </w:r>
          </w:p>
        </w:tc>
      </w:tr>
      <w:tr w:rsidR="00964F81" w14:paraId="4369052C" w14:textId="77777777">
        <w:trPr>
          <w:trHeight w:val="420"/>
        </w:trPr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6C87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. 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398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he impacts of physical and psychological illness manifestations 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E81F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DA6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Having multiple health issue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36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40,43,47,49,51)</w:t>
              </w:r>
            </w:hyperlink>
          </w:p>
          <w:p w14:paraId="4B04A0D3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Physical or mental constraints imposed on self-management of one condition in by the presence of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others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0B9AA9F4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776AD5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Following multiple treatments </w:t>
            </w:r>
            <w:hyperlink r:id="rId37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9,41,43,44,47)</w:t>
              </w:r>
            </w:hyperlink>
          </w:p>
          <w:p w14:paraId="2EE3AE54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cing the struggle to adhere to multiple regimens, </w:t>
            </w:r>
          </w:p>
          <w:p w14:paraId="6FA3A54E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7409848A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Fear of pain or discomfor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38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40,48,49,51)</w:t>
              </w:r>
            </w:hyperlink>
          </w:p>
          <w:p w14:paraId="2C2E8ED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xperiencing discomfort due to symptom severity, or from self-management activity (exercise, finger pricking) </w:t>
            </w:r>
          </w:p>
          <w:p w14:paraId="112B309E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0F4D4B2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Affective and somatic effects of illness </w:t>
            </w:r>
            <w:hyperlink r:id="rId39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40,43,44,48)</w:t>
              </w:r>
            </w:hyperlink>
            <w:r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  <w:p w14:paraId="0B908C74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Experiencing physical or psychological consequences of illness</w:t>
            </w:r>
          </w:p>
        </w:tc>
      </w:tr>
      <w:tr w:rsidR="00964F81" w14:paraId="11AB634F" w14:textId="77777777">
        <w:trPr>
          <w:trHeight w:val="420"/>
        </w:trPr>
        <w:tc>
          <w:tcPr>
            <w:tcW w:w="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4A5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8.</w:t>
            </w: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DD65" w14:textId="6C1BD390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sonal attitudes distinguish between active and passive self-</w:t>
            </w:r>
            <w:r w:rsidR="004E2C41">
              <w:rPr>
                <w:rFonts w:ascii="Calibri" w:eastAsia="Calibri" w:hAnsi="Calibri" w:cs="Calibri"/>
                <w:sz w:val="18"/>
                <w:szCs w:val="18"/>
              </w:rPr>
              <w:t>management.</w:t>
            </w:r>
          </w:p>
          <w:p w14:paraId="0E05289D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B5FF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ssivity in self-management</w:t>
            </w:r>
          </w:p>
        </w:tc>
        <w:tc>
          <w:tcPr>
            <w:tcW w:w="6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E2D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Forgetting to undertake illness management </w:t>
            </w:r>
            <w:hyperlink r:id="rId40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2,39,40,44,47,49,53)</w:t>
              </w:r>
            </w:hyperlink>
          </w:p>
          <w:p w14:paraId="70A0E91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ither due to carelessness, or due to busy schedule, or due to memory loss</w:t>
            </w:r>
          </w:p>
          <w:p w14:paraId="6819EE3D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5D59BD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Lack of motivation or interes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hyperlink r:id="rId41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39,41,52)</w:t>
              </w:r>
            </w:hyperlink>
          </w:p>
          <w:p w14:paraId="2EC930DF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ing unbothered to make necessary changes, demonstrating fatalistic attitudes- seen by HCPs as being due to lack of understanding. </w:t>
            </w:r>
          </w:p>
          <w:p w14:paraId="7764AEB4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6C8F2B78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Fatalistic views and opinions </w:t>
            </w:r>
            <w:hyperlink r:id="rId42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5,52)</w:t>
              </w:r>
            </w:hyperlink>
          </w:p>
          <w:p w14:paraId="4B83930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eing illness as a pre-determined consequence, letting things take their course and being disengaged from self-management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964F81" w14:paraId="2BAD82E7" w14:textId="77777777">
        <w:trPr>
          <w:trHeight w:val="1321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8E49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7663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9525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7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9CD6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64F81" w14:paraId="11D69030" w14:textId="77777777">
        <w:trPr>
          <w:trHeight w:val="420"/>
        </w:trPr>
        <w:tc>
          <w:tcPr>
            <w:tcW w:w="3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A47F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6809" w14:textId="77777777" w:rsidR="00964F81" w:rsidRDefault="00964F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218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active self-management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D080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Desire to be </w:t>
            </w:r>
            <w:proofErr w:type="gramStart"/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healthy</w:t>
            </w:r>
            <w:proofErr w:type="gramEnd"/>
          </w:p>
          <w:p w14:paraId="166893C5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being intrinsically motivated to maintain a healthy 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self-image</w:t>
            </w:r>
            <w:proofErr w:type="gramEnd"/>
          </w:p>
          <w:p w14:paraId="44F9BB2B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3B8E28DA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>Fear of illness consequences </w:t>
            </w:r>
          </w:p>
          <w:p w14:paraId="57C210EE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ing driven by the anxiety of suffering illness consequences </w:t>
            </w:r>
          </w:p>
          <w:p w14:paraId="4B105D37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4DD4F041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Responsibility towards own health </w:t>
            </w:r>
            <w:hyperlink r:id="rId43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8,45,50)</w:t>
              </w:r>
            </w:hyperlink>
          </w:p>
          <w:p w14:paraId="7D11CF51" w14:textId="77777777" w:rsidR="00964F81" w:rsidRDefault="00964F81">
            <w:pPr>
              <w:rPr>
                <w:rFonts w:ascii="Calibri" w:eastAsia="Calibri" w:hAnsi="Calibri" w:cs="Calibri"/>
                <w:color w:val="0000FF"/>
                <w:sz w:val="18"/>
                <w:szCs w:val="18"/>
              </w:rPr>
            </w:pPr>
          </w:p>
          <w:p w14:paraId="2F4B513C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FF"/>
                <w:sz w:val="18"/>
                <w:szCs w:val="18"/>
              </w:rPr>
              <w:t xml:space="preserve">Taking a proactive approach </w:t>
            </w:r>
            <w:hyperlink r:id="rId44">
              <w:r>
                <w:rPr>
                  <w:rFonts w:ascii="Calibri" w:eastAsia="Calibri" w:hAnsi="Calibri" w:cs="Calibri"/>
                  <w:color w:val="000000"/>
                  <w:sz w:val="18"/>
                  <w:szCs w:val="18"/>
                </w:rPr>
                <w:t>(36,38,40,49,53)</w:t>
              </w:r>
            </w:hyperlink>
          </w:p>
          <w:p w14:paraId="7778398B" w14:textId="77777777" w:rsidR="00964F81" w:rsidRDefault="0000000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aking initiatives to find suitable ways of maintaining health in illness. </w:t>
            </w:r>
          </w:p>
          <w:p w14:paraId="5A448607" w14:textId="77777777" w:rsidR="00964F81" w:rsidRDefault="00964F81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6F664C83" w14:textId="77777777" w:rsidR="00964F81" w:rsidRDefault="00964F81">
      <w:pPr>
        <w:spacing w:after="160" w:line="259" w:lineRule="auto"/>
        <w:rPr>
          <w:rFonts w:ascii="Roboto" w:eastAsia="Roboto" w:hAnsi="Roboto" w:cs="Roboto"/>
          <w:sz w:val="21"/>
          <w:szCs w:val="21"/>
          <w:highlight w:val="white"/>
        </w:rPr>
      </w:pPr>
    </w:p>
    <w:p w14:paraId="42923DF1" w14:textId="77777777" w:rsidR="00964F81" w:rsidRDefault="00964F81"/>
    <w:sectPr w:rsidR="00964F81">
      <w:pgSz w:w="16838" w:h="11906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F81"/>
    <w:rsid w:val="003E249D"/>
    <w:rsid w:val="004E2C41"/>
    <w:rsid w:val="00964F81"/>
    <w:rsid w:val="00EB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A3EB"/>
  <w15:docId w15:val="{AACC87AE-D57C-417E-92EC-D70E3E15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C2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21C29"/>
    <w:pPr>
      <w:spacing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yPCG7p/cRgo+oS8j+EASw+R7QD+EqDy+bgOv+nRCe+tEB1" TargetMode="External"/><Relationship Id="rId18" Type="http://schemas.openxmlformats.org/officeDocument/2006/relationships/hyperlink" Target="https://paperpile.com/c/yPCG7p/XzpG+Rjza+Lvjw+cRgo+EASw+0tTL+WsrS+bgOv" TargetMode="External"/><Relationship Id="rId26" Type="http://schemas.openxmlformats.org/officeDocument/2006/relationships/hyperlink" Target="https://paperpile.com/c/yPCG7p/XzpG+R76C+Rjza+oS8j+R7QD+dVNT+tEB1" TargetMode="External"/><Relationship Id="rId39" Type="http://schemas.openxmlformats.org/officeDocument/2006/relationships/hyperlink" Target="https://paperpile.com/c/yPCG7p/nylMZ+oS8j+R7QD+cQn4+0tTL" TargetMode="External"/><Relationship Id="rId21" Type="http://schemas.openxmlformats.org/officeDocument/2006/relationships/hyperlink" Target="https://paperpile.com/c/yPCG7p/XzpG+oS8j+WsrS+bgOv+nRCe+dVNT+tEB1+cQn4" TargetMode="External"/><Relationship Id="rId34" Type="http://schemas.openxmlformats.org/officeDocument/2006/relationships/hyperlink" Target="https://paperpile.com/c/yPCG7p/0tTL+Rjza+Lvjw+XzpG" TargetMode="External"/><Relationship Id="rId42" Type="http://schemas.openxmlformats.org/officeDocument/2006/relationships/hyperlink" Target="https://paperpile.com/c/yPCG7p/XzpG+nRCe+Rjza" TargetMode="External"/><Relationship Id="rId7" Type="http://schemas.openxmlformats.org/officeDocument/2006/relationships/hyperlink" Target="https://paperpile.com/c/yPCG7p/XzpG+R7QD+EqDy+WsrS+nRCe+cQn4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yPCG7p/XzpG" TargetMode="External"/><Relationship Id="rId29" Type="http://schemas.openxmlformats.org/officeDocument/2006/relationships/hyperlink" Target="https://paperpile.com/c/yPCG7p/XzpG+R76C+Rjza+cRgo+0tTL+WsrS+dVNT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yPCG7p/oS8j+cQn4" TargetMode="External"/><Relationship Id="rId11" Type="http://schemas.openxmlformats.org/officeDocument/2006/relationships/hyperlink" Target="https://paperpile.com/c/yPCG7p/XzpG+R7QD+EqDy+0tTL+bgOv" TargetMode="External"/><Relationship Id="rId24" Type="http://schemas.openxmlformats.org/officeDocument/2006/relationships/hyperlink" Target="https://paperpile.com/c/yPCG7p/XzpG+R76C+oS8j+R7QD+EqDy+0tTL+bgOv+tEB1" TargetMode="External"/><Relationship Id="rId32" Type="http://schemas.openxmlformats.org/officeDocument/2006/relationships/hyperlink" Target="https://paperpile.com/c/yPCG7p/Rjza+nylMZ+oS8j+R7QD+EqDy" TargetMode="External"/><Relationship Id="rId37" Type="http://schemas.openxmlformats.org/officeDocument/2006/relationships/hyperlink" Target="https://paperpile.com/c/yPCG7p/tEB1+0tTL+EqDy+R7QD+EASw" TargetMode="External"/><Relationship Id="rId40" Type="http://schemas.openxmlformats.org/officeDocument/2006/relationships/hyperlink" Target="https://paperpile.com/c/yPCG7p/dVNT+WsrS+0tTL+EqDy+EASw+oS8j+cRgo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paperpile.com/c/yPCG7p/XzpG+Rjza+cRgo+nylMZ+R7QD+EqDy+WsrS+cQn4" TargetMode="External"/><Relationship Id="rId15" Type="http://schemas.openxmlformats.org/officeDocument/2006/relationships/hyperlink" Target="https://paperpile.com/c/yPCG7p/XzpG+Rjza+oS8j+bgOv+nRCe+tEB1+cQn4" TargetMode="External"/><Relationship Id="rId23" Type="http://schemas.openxmlformats.org/officeDocument/2006/relationships/hyperlink" Target="https://paperpile.com/c/yPCG7p/XzpG+R76C+Rjza+oS8j+R7QD+EqDy+0tTL+bgOv+nRCe+tEB1" TargetMode="External"/><Relationship Id="rId28" Type="http://schemas.openxmlformats.org/officeDocument/2006/relationships/hyperlink" Target="https://paperpile.com/c/yPCG7p/tEB1+nRCe+WsrS+EqDy+Rjza" TargetMode="External"/><Relationship Id="rId36" Type="http://schemas.openxmlformats.org/officeDocument/2006/relationships/hyperlink" Target="https://paperpile.com/c/yPCG7p/R76C+cRgo+oS8j+R7QD+EqDy" TargetMode="External"/><Relationship Id="rId10" Type="http://schemas.openxmlformats.org/officeDocument/2006/relationships/hyperlink" Target="https://paperpile.com/c/yPCG7p/XzpG+Rjza+R7QD+cQn4" TargetMode="External"/><Relationship Id="rId19" Type="http://schemas.openxmlformats.org/officeDocument/2006/relationships/hyperlink" Target="https://paperpile.com/c/yPCG7p/XzpG+nylMZ+oS8j+0tTL+dVNT" TargetMode="External"/><Relationship Id="rId31" Type="http://schemas.openxmlformats.org/officeDocument/2006/relationships/hyperlink" Target="https://paperpile.com/c/yPCG7p/XzpG+Rjza+Lvjw+nylMZ+oS8j+EASw+dVNT" TargetMode="External"/><Relationship Id="rId44" Type="http://schemas.openxmlformats.org/officeDocument/2006/relationships/hyperlink" Target="https://paperpile.com/c/yPCG7p/XzpG+cRgo+nylMZ+oS8j+dVN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yPCG7p/XzpG+cRgo+EASw+EqDy+0tTL+WsrS+cQn4+bgOv" TargetMode="External"/><Relationship Id="rId14" Type="http://schemas.openxmlformats.org/officeDocument/2006/relationships/hyperlink" Target="https://paperpile.com/c/yPCG7p/XzpG+R76C+oS8j+R7QD+EqDy+bgOv+nRCe+dVNT+cQn4" TargetMode="External"/><Relationship Id="rId22" Type="http://schemas.openxmlformats.org/officeDocument/2006/relationships/hyperlink" Target="https://paperpile.com/c/yPCG7p/oS8j" TargetMode="External"/><Relationship Id="rId27" Type="http://schemas.openxmlformats.org/officeDocument/2006/relationships/hyperlink" Target="https://paperpile.com/c/yPCG7p/XzpG+oS8j+EASw+WsrS+nRCe+tEB1" TargetMode="External"/><Relationship Id="rId30" Type="http://schemas.openxmlformats.org/officeDocument/2006/relationships/hyperlink" Target="https://paperpile.com/c/yPCG7p/R76C+EASw+0tTL+nRCe" TargetMode="External"/><Relationship Id="rId35" Type="http://schemas.openxmlformats.org/officeDocument/2006/relationships/hyperlink" Target="https://paperpile.com/c/yPCG7p/nRCe+WsrS+XzpG+R7QD" TargetMode="External"/><Relationship Id="rId43" Type="http://schemas.openxmlformats.org/officeDocument/2006/relationships/hyperlink" Target="https://paperpile.com/c/yPCG7p/XzpG+bgOv+nRCe" TargetMode="External"/><Relationship Id="rId8" Type="http://schemas.openxmlformats.org/officeDocument/2006/relationships/hyperlink" Target="https://paperpile.com/c/yPCG7p/XzpG+R76C+cRgo+oS8j+EqDy+nRCe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yPCG7p/0tTL+R7QD+XzpG+dVNT" TargetMode="External"/><Relationship Id="rId17" Type="http://schemas.openxmlformats.org/officeDocument/2006/relationships/hyperlink" Target="https://paperpile.com/c/yPCG7p/nylMZ+EASw+nRCe+cQn4" TargetMode="External"/><Relationship Id="rId25" Type="http://schemas.openxmlformats.org/officeDocument/2006/relationships/hyperlink" Target="https://paperpile.com/c/yPCG7p/EASw+EqDy+tEB1" TargetMode="External"/><Relationship Id="rId33" Type="http://schemas.openxmlformats.org/officeDocument/2006/relationships/hyperlink" Target="https://paperpile.com/c/yPCG7p/XzpG+oS8j+cQn4" TargetMode="External"/><Relationship Id="rId38" Type="http://schemas.openxmlformats.org/officeDocument/2006/relationships/hyperlink" Target="https://paperpile.com/c/yPCG7p/R76C+cRgo+oS8j+cQn4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paperpile.com/c/yPCG7p/0tTL+oS8j+cRgo+Rjza+R76C+XzpG" TargetMode="External"/><Relationship Id="rId41" Type="http://schemas.openxmlformats.org/officeDocument/2006/relationships/hyperlink" Target="https://paperpile.com/c/yPCG7p/XzpG+Rjza+EASw+tEB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c+7dCXflC0VZmj/Q4nfliziFivw==">AMUW2mVfo1Lp7L9Dzea8SRETyEcTG/DiJsEtqQBhXF9gaOt1tXx7wBWDFyv9ZNq37wz9DR5qKTrutBiJ3ykiBjeeKVuWUNmDS0bzueC0aXNIVEDPOYOi86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8</Words>
  <Characters>8428</Characters>
  <Application>Microsoft Office Word</Application>
  <DocSecurity>0</DocSecurity>
  <Lines>70</Lines>
  <Paragraphs>19</Paragraphs>
  <ScaleCrop>false</ScaleCrop>
  <Company/>
  <LinksUpToDate>false</LinksUpToDate>
  <CharactersWithSpaces>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Siddiqui</dc:creator>
  <cp:lastModifiedBy>Faraz Siddiqui</cp:lastModifiedBy>
  <cp:revision>4</cp:revision>
  <dcterms:created xsi:type="dcterms:W3CDTF">2023-02-06T17:31:00Z</dcterms:created>
  <dcterms:modified xsi:type="dcterms:W3CDTF">2023-11-29T13:54:00Z</dcterms:modified>
</cp:coreProperties>
</file>